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4FF3D" w14:textId="580C12EE" w:rsidR="00CD6489" w:rsidRPr="00CB1626" w:rsidRDefault="00CB1626" w:rsidP="00CD6489">
      <w:pPr>
        <w:rPr>
          <w:b/>
          <w:bCs/>
        </w:rPr>
      </w:pPr>
      <w:r>
        <w:rPr>
          <w:b/>
          <w:bCs/>
        </w:rPr>
        <w:t xml:space="preserve">Additional </w:t>
      </w:r>
      <w:r w:rsidR="00CD6489" w:rsidRPr="00E2306B">
        <w:rPr>
          <w:b/>
          <w:bCs/>
        </w:rPr>
        <w:t xml:space="preserve">Table </w:t>
      </w:r>
      <w:r w:rsidR="00022608">
        <w:rPr>
          <w:b/>
          <w:bCs/>
        </w:rPr>
        <w:t>3</w:t>
      </w:r>
      <w:r w:rsidR="00CD6489">
        <w:t xml:space="preserve">: </w:t>
      </w:r>
      <w:r w:rsidR="00CD6489" w:rsidRPr="0096611C">
        <w:rPr>
          <w:rFonts w:cstheme="minorHAnsi"/>
        </w:rPr>
        <w:t>Mean</w:t>
      </w:r>
      <w:r w:rsidR="00CD6489">
        <w:rPr>
          <w:rFonts w:cstheme="minorHAnsi"/>
        </w:rPr>
        <w:t>±</w:t>
      </w:r>
      <w:r w:rsidR="00CD6489" w:rsidRPr="0096611C">
        <w:rPr>
          <w:rFonts w:cstheme="minorHAnsi"/>
        </w:rPr>
        <w:t xml:space="preserve">SD </w:t>
      </w:r>
      <w:r w:rsidR="00022608">
        <w:rPr>
          <w:rFonts w:cstheme="minorHAnsi"/>
        </w:rPr>
        <w:t>transition strain</w:t>
      </w:r>
      <w:r w:rsidR="00CD6489" w:rsidRPr="0096611C">
        <w:rPr>
          <w:rFonts w:cstheme="minorHAnsi"/>
        </w:rPr>
        <w:t xml:space="preserve"> for </w:t>
      </w:r>
      <w:proofErr w:type="gramStart"/>
      <w:r w:rsidR="00CD6489" w:rsidRPr="0096611C">
        <w:rPr>
          <w:rFonts w:cstheme="minorHAnsi"/>
        </w:rPr>
        <w:t>poly(</w:t>
      </w:r>
      <w:proofErr w:type="gramEnd"/>
      <w:r w:rsidR="00CD6489" w:rsidRPr="0096611C">
        <w:rPr>
          <w:rFonts w:cstheme="minorHAnsi"/>
        </w:rPr>
        <w:t>lactic acid) (PLA), tendon-derived matrix coated (TDM), and TDM-coated, carbodiimide crosslinked (EDC</w:t>
      </w:r>
      <w:r w:rsidR="00841D41">
        <w:rPr>
          <w:rFonts w:cstheme="minorHAnsi"/>
        </w:rPr>
        <w:t>-TDM</w:t>
      </w:r>
      <w:r w:rsidR="00CD6489" w:rsidRPr="0096611C">
        <w:rPr>
          <w:rFonts w:cstheme="minorHAnsi"/>
        </w:rPr>
        <w:t>) meltblown unseeded scaffolds at day 0 and hASC-seeded scaffolds at days 0 and 28 (n=</w:t>
      </w:r>
      <w:r w:rsidR="00D63022">
        <w:rPr>
          <w:rFonts w:cstheme="minorHAnsi"/>
        </w:rPr>
        <w:t>2</w:t>
      </w:r>
      <w:r w:rsidR="00CD6489" w:rsidRPr="0096611C">
        <w:rPr>
          <w:rFonts w:cstheme="minorHAnsi"/>
        </w:rPr>
        <w:t xml:space="preserve">-5/treatment/time point; </w:t>
      </w:r>
      <w:r w:rsidR="00CD6489" w:rsidRPr="000D3B2F">
        <w:rPr>
          <w:rFonts w:cstheme="minorHAnsi"/>
        </w:rPr>
        <w:t>no significant difference, ANOVA, p&gt;0.05</w:t>
      </w:r>
      <w:r w:rsidR="00CD6489" w:rsidRPr="0096611C">
        <w:rPr>
          <w:rFonts w:cstheme="minorHAnsi"/>
        </w:rPr>
        <w:t>).</w:t>
      </w:r>
    </w:p>
    <w:tbl>
      <w:tblPr>
        <w:tblW w:w="76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1345"/>
        <w:gridCol w:w="1593"/>
        <w:gridCol w:w="1561"/>
        <w:gridCol w:w="1683"/>
      </w:tblGrid>
      <w:tr w:rsidR="00CD6489" w:rsidRPr="00D45531" w14:paraId="3F1DFBD6" w14:textId="77777777" w:rsidTr="003E7701">
        <w:trPr>
          <w:trHeight w:val="285"/>
        </w:trPr>
        <w:tc>
          <w:tcPr>
            <w:tcW w:w="2785" w:type="dxa"/>
            <w:gridSpan w:val="2"/>
            <w:shd w:val="clear" w:color="auto" w:fill="auto"/>
            <w:noWrap/>
            <w:vAlign w:val="bottom"/>
            <w:hideMark/>
          </w:tcPr>
          <w:p w14:paraId="3DC218D8" w14:textId="17BD3EA6" w:rsidR="00CD6489" w:rsidRPr="00D45531" w:rsidRDefault="00DA7C0E" w:rsidP="003E770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Transition Stretch</w:t>
            </w:r>
            <w:r w:rsidR="00CD6489" w:rsidRPr="00D45531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5A3FF2C7" w14:textId="77777777" w:rsidR="00CD6489" w:rsidRPr="00D45531" w:rsidRDefault="00CD6489" w:rsidP="003E77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45531">
              <w:rPr>
                <w:rFonts w:eastAsia="Times New Roman" w:cstheme="minorHAnsi"/>
                <w:color w:val="000000"/>
              </w:rPr>
              <w:t>PLA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251B41A" w14:textId="77777777" w:rsidR="00CD6489" w:rsidRPr="00D45531" w:rsidRDefault="00CD6489" w:rsidP="003E77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45531">
              <w:rPr>
                <w:rFonts w:eastAsia="Times New Roman" w:cstheme="minorHAnsi"/>
                <w:color w:val="000000"/>
              </w:rPr>
              <w:t>TDM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7377344A" w14:textId="664581A3" w:rsidR="00CD6489" w:rsidRPr="00D45531" w:rsidRDefault="00CD6489" w:rsidP="003E77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45531">
              <w:rPr>
                <w:rFonts w:eastAsia="Times New Roman" w:cstheme="minorHAnsi"/>
                <w:color w:val="000000"/>
              </w:rPr>
              <w:t>EDC</w:t>
            </w:r>
            <w:r w:rsidR="00841D41">
              <w:rPr>
                <w:rFonts w:eastAsia="Times New Roman" w:cstheme="minorHAnsi"/>
                <w:color w:val="000000"/>
              </w:rPr>
              <w:t>-TDM</w:t>
            </w:r>
          </w:p>
        </w:tc>
      </w:tr>
      <w:tr w:rsidR="00EE3A1D" w:rsidRPr="00D45531" w14:paraId="436631EC" w14:textId="77777777" w:rsidTr="003E7701">
        <w:trPr>
          <w:trHeight w:val="28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530B71" w14:textId="77777777" w:rsidR="00EE3A1D" w:rsidRPr="00D45531" w:rsidRDefault="00EE3A1D" w:rsidP="00EE3A1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45531">
              <w:rPr>
                <w:rFonts w:eastAsia="Times New Roman" w:cstheme="minorHAnsi"/>
                <w:color w:val="000000"/>
              </w:rPr>
              <w:t>Unseeded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8EAF1ED" w14:textId="77777777" w:rsidR="00EE3A1D" w:rsidRPr="00D45531" w:rsidRDefault="00EE3A1D" w:rsidP="00EE3A1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45531">
              <w:rPr>
                <w:rFonts w:eastAsia="Times New Roman" w:cstheme="minorHAnsi"/>
                <w:color w:val="000000"/>
              </w:rPr>
              <w:t>Day 0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084FDEF4" w14:textId="28E4DBF5" w:rsidR="00EE3A1D" w:rsidRPr="00EE3A1D" w:rsidRDefault="00EE3A1D" w:rsidP="00EE3A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E3A1D">
              <w:rPr>
                <w:rFonts w:cstheme="minorHAnsi"/>
              </w:rPr>
              <w:t>0.999 ± 0.00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B28DF8C" w14:textId="48B1EF68" w:rsidR="00EE3A1D" w:rsidRPr="00EE3A1D" w:rsidRDefault="00EE3A1D" w:rsidP="00EE3A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E3A1D">
              <w:rPr>
                <w:rFonts w:cstheme="minorHAnsi"/>
              </w:rPr>
              <w:t>1.001 ± 0.004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6A1504CE" w14:textId="6F5F9C54" w:rsidR="00EE3A1D" w:rsidRPr="00EE3A1D" w:rsidRDefault="00EE3A1D" w:rsidP="00EE3A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E3A1D">
              <w:rPr>
                <w:rFonts w:cstheme="minorHAnsi"/>
              </w:rPr>
              <w:t>1.009 ± 0.017</w:t>
            </w:r>
          </w:p>
        </w:tc>
      </w:tr>
      <w:tr w:rsidR="00EE3A1D" w:rsidRPr="00D45531" w14:paraId="7EA77FF3" w14:textId="77777777" w:rsidTr="003E7701">
        <w:trPr>
          <w:trHeight w:val="285"/>
        </w:trPr>
        <w:tc>
          <w:tcPr>
            <w:tcW w:w="1440" w:type="dxa"/>
            <w:vMerge w:val="restart"/>
            <w:shd w:val="clear" w:color="auto" w:fill="auto"/>
            <w:noWrap/>
            <w:hideMark/>
          </w:tcPr>
          <w:p w14:paraId="4295F178" w14:textId="77777777" w:rsidR="00EE3A1D" w:rsidRPr="00D45531" w:rsidRDefault="00EE3A1D" w:rsidP="00EE3A1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45531">
              <w:rPr>
                <w:rFonts w:eastAsia="Times New Roman" w:cstheme="minorHAnsi"/>
                <w:color w:val="000000"/>
              </w:rPr>
              <w:t>Seeded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D5D4E0E" w14:textId="77777777" w:rsidR="00EE3A1D" w:rsidRPr="00D45531" w:rsidRDefault="00EE3A1D" w:rsidP="00EE3A1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45531">
              <w:rPr>
                <w:rFonts w:eastAsia="Times New Roman" w:cstheme="minorHAnsi"/>
                <w:color w:val="000000"/>
              </w:rPr>
              <w:t>Day 0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4F88312C" w14:textId="28970564" w:rsidR="00EE3A1D" w:rsidRPr="00EE3A1D" w:rsidRDefault="00EE3A1D" w:rsidP="00EE3A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E3A1D">
              <w:rPr>
                <w:rFonts w:cstheme="minorHAnsi"/>
              </w:rPr>
              <w:t>1.005 ± 0.00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6D346C4" w14:textId="2ABFB642" w:rsidR="00EE3A1D" w:rsidRPr="00EE3A1D" w:rsidRDefault="00EE3A1D" w:rsidP="00EE3A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E3A1D">
              <w:rPr>
                <w:rFonts w:cstheme="minorHAnsi"/>
              </w:rPr>
              <w:t>1.010 ± 0.008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624EA89D" w14:textId="31AC48C9" w:rsidR="00EE3A1D" w:rsidRPr="00EE3A1D" w:rsidRDefault="00EE3A1D" w:rsidP="00EE3A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E3A1D">
              <w:rPr>
                <w:rFonts w:cstheme="minorHAnsi"/>
              </w:rPr>
              <w:t>1.006 ± 0.009</w:t>
            </w:r>
          </w:p>
        </w:tc>
      </w:tr>
      <w:tr w:rsidR="00EE3A1D" w:rsidRPr="00D45531" w14:paraId="31478BA3" w14:textId="77777777" w:rsidTr="003E7701">
        <w:trPr>
          <w:trHeight w:val="285"/>
        </w:trPr>
        <w:tc>
          <w:tcPr>
            <w:tcW w:w="1440" w:type="dxa"/>
            <w:vMerge/>
            <w:shd w:val="clear" w:color="auto" w:fill="auto"/>
            <w:noWrap/>
            <w:vAlign w:val="bottom"/>
            <w:hideMark/>
          </w:tcPr>
          <w:p w14:paraId="7AE48336" w14:textId="77777777" w:rsidR="00EE3A1D" w:rsidRPr="00D45531" w:rsidRDefault="00EE3A1D" w:rsidP="00EE3A1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B8AAB39" w14:textId="77777777" w:rsidR="00EE3A1D" w:rsidRPr="00D45531" w:rsidRDefault="00EE3A1D" w:rsidP="00EE3A1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45531">
              <w:rPr>
                <w:rFonts w:eastAsia="Times New Roman" w:cstheme="minorHAnsi"/>
                <w:color w:val="000000"/>
              </w:rPr>
              <w:t>Day 28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01D7863F" w14:textId="440389B9" w:rsidR="00EE3A1D" w:rsidRPr="00EE3A1D" w:rsidRDefault="00EE3A1D" w:rsidP="00EE3A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E3A1D">
              <w:rPr>
                <w:rFonts w:cstheme="minorHAnsi"/>
              </w:rPr>
              <w:t>1.003 ± 0.00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445DEE0" w14:textId="39166FB2" w:rsidR="00EE3A1D" w:rsidRPr="00EE3A1D" w:rsidRDefault="00EE3A1D" w:rsidP="00EE3A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E3A1D">
              <w:rPr>
                <w:rFonts w:cstheme="minorHAnsi"/>
              </w:rPr>
              <w:t>1.010 ± 0.007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478415DD" w14:textId="085AADC6" w:rsidR="00EE3A1D" w:rsidRPr="00EE3A1D" w:rsidRDefault="00EE3A1D" w:rsidP="00EE3A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E3A1D">
              <w:rPr>
                <w:rFonts w:cstheme="minorHAnsi"/>
              </w:rPr>
              <w:t>1.009 ± 0.009</w:t>
            </w:r>
          </w:p>
        </w:tc>
      </w:tr>
    </w:tbl>
    <w:p w14:paraId="2F40C0CD" w14:textId="77777777" w:rsidR="0050596A" w:rsidRDefault="0050596A"/>
    <w:sectPr w:rsidR="005059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489"/>
    <w:rsid w:val="00022608"/>
    <w:rsid w:val="000D3B2F"/>
    <w:rsid w:val="00255037"/>
    <w:rsid w:val="0050596A"/>
    <w:rsid w:val="00841D41"/>
    <w:rsid w:val="00A81738"/>
    <w:rsid w:val="00CB1626"/>
    <w:rsid w:val="00CD6489"/>
    <w:rsid w:val="00D63022"/>
    <w:rsid w:val="00DA7C0E"/>
    <w:rsid w:val="00EE3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58A24"/>
  <w15:chartTrackingRefBased/>
  <w15:docId w15:val="{318893AD-1F5C-47A9-ADF6-ABDB521BE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64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34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y Jenkins</dc:creator>
  <cp:keywords/>
  <dc:description/>
  <cp:lastModifiedBy>Jenkins, Tommy L.</cp:lastModifiedBy>
  <cp:revision>7</cp:revision>
  <dcterms:created xsi:type="dcterms:W3CDTF">2024-12-29T18:37:00Z</dcterms:created>
  <dcterms:modified xsi:type="dcterms:W3CDTF">2024-12-29T20:19:00Z</dcterms:modified>
</cp:coreProperties>
</file>